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0FA" w:rsidRDefault="005020FA" w:rsidP="005020FA">
      <w:pPr>
        <w:spacing w:line="480" w:lineRule="auto"/>
        <w:rPr>
          <w:b/>
        </w:rPr>
      </w:pPr>
      <w:bookmarkStart w:id="0" w:name="_GoBack"/>
      <w:r w:rsidRPr="001B5DAF">
        <w:rPr>
          <w:b/>
        </w:rPr>
        <w:t>Supplemental Information</w:t>
      </w:r>
    </w:p>
    <w:bookmarkEnd w:id="0"/>
    <w:p w:rsidR="00922D63" w:rsidRDefault="00922D63" w:rsidP="005020FA">
      <w:pPr>
        <w:spacing w:line="480" w:lineRule="auto"/>
        <w:rPr>
          <w:b/>
        </w:rPr>
      </w:pPr>
    </w:p>
    <w:p w:rsidR="00922D63" w:rsidRPr="00617390" w:rsidRDefault="00922D63" w:rsidP="00922D63">
      <w:pPr>
        <w:pStyle w:val="Normal1"/>
        <w:spacing w:line="480" w:lineRule="auto"/>
        <w:rPr>
          <w:b/>
          <w:bCs/>
          <w:szCs w:val="24"/>
        </w:rPr>
      </w:pPr>
      <w:r w:rsidRPr="00617390">
        <w:rPr>
          <w:b/>
          <w:bCs/>
          <w:szCs w:val="24"/>
        </w:rPr>
        <w:t xml:space="preserve">Amorphous Solid Dispersions of Enzalutamide and Novel Polysaccharide Derivatives: Investigation of Relationships between Polymer Structure and Performance </w:t>
      </w:r>
    </w:p>
    <w:p w:rsidR="00922D63" w:rsidRDefault="00922D63" w:rsidP="00922D63">
      <w:pPr>
        <w:pStyle w:val="Normal1"/>
        <w:spacing w:line="480" w:lineRule="auto"/>
      </w:pPr>
    </w:p>
    <w:p w:rsidR="00922D63" w:rsidRPr="00DB340C" w:rsidRDefault="00922D63" w:rsidP="00922D63">
      <w:pPr>
        <w:pStyle w:val="Normal1"/>
        <w:spacing w:line="480" w:lineRule="auto"/>
        <w:rPr>
          <w:szCs w:val="24"/>
          <w:vertAlign w:val="superscript"/>
        </w:rPr>
      </w:pPr>
      <w:r w:rsidRPr="00DB340C">
        <w:rPr>
          <w:szCs w:val="24"/>
        </w:rPr>
        <w:t xml:space="preserve">Venecia </w:t>
      </w:r>
      <w:r>
        <w:rPr>
          <w:szCs w:val="24"/>
        </w:rPr>
        <w:t xml:space="preserve">R. </w:t>
      </w:r>
      <w:r w:rsidRPr="00DB340C">
        <w:rPr>
          <w:szCs w:val="24"/>
        </w:rPr>
        <w:t xml:space="preserve">Wilson, </w:t>
      </w:r>
      <w:proofErr w:type="spellStart"/>
      <w:r w:rsidRPr="00DB340C">
        <w:rPr>
          <w:szCs w:val="24"/>
        </w:rPr>
        <w:t>Xiaochun</w:t>
      </w:r>
      <w:proofErr w:type="spellEnd"/>
      <w:r w:rsidRPr="00DB340C">
        <w:rPr>
          <w:szCs w:val="24"/>
        </w:rPr>
        <w:t xml:space="preserve"> Lou, Donald J. </w:t>
      </w:r>
      <w:proofErr w:type="spellStart"/>
      <w:r w:rsidRPr="00DB340C">
        <w:rPr>
          <w:szCs w:val="24"/>
        </w:rPr>
        <w:t>Osterling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DeA</w:t>
      </w:r>
      <w:r w:rsidRPr="00DB340C">
        <w:rPr>
          <w:szCs w:val="24"/>
        </w:rPr>
        <w:t>nne</w:t>
      </w:r>
      <w:proofErr w:type="spellEnd"/>
      <w:r w:rsidRPr="00DB340C">
        <w:rPr>
          <w:szCs w:val="24"/>
        </w:rPr>
        <w:t xml:space="preserve"> F. Stolarik, Gary </w:t>
      </w:r>
      <w:r>
        <w:rPr>
          <w:szCs w:val="24"/>
        </w:rPr>
        <w:t xml:space="preserve">J. </w:t>
      </w:r>
      <w:r w:rsidRPr="00DB340C">
        <w:rPr>
          <w:szCs w:val="24"/>
        </w:rPr>
        <w:t xml:space="preserve">Jenkins, Brittany Nichols, </w:t>
      </w:r>
      <w:proofErr w:type="spellStart"/>
      <w:r w:rsidRPr="00DB340C">
        <w:rPr>
          <w:szCs w:val="24"/>
        </w:rPr>
        <w:t>Yifan</w:t>
      </w:r>
      <w:proofErr w:type="spellEnd"/>
      <w:r w:rsidRPr="00DB340C">
        <w:rPr>
          <w:szCs w:val="24"/>
        </w:rPr>
        <w:t xml:space="preserve"> Dong, Kevin J. Edgar, Geoff G. Z. Zhang, Lynne S. Taylor</w:t>
      </w:r>
    </w:p>
    <w:p w:rsidR="00922D63" w:rsidRPr="001B5DAF" w:rsidRDefault="00922D63" w:rsidP="005020FA">
      <w:pPr>
        <w:spacing w:line="480" w:lineRule="auto"/>
        <w:rPr>
          <w:b/>
        </w:rPr>
      </w:pPr>
    </w:p>
    <w:p w:rsidR="005020FA" w:rsidRDefault="005020FA" w:rsidP="005020FA">
      <w:pPr>
        <w:spacing w:line="480" w:lineRule="auto"/>
      </w:pPr>
      <w:r>
        <w:rPr>
          <w:noProof/>
        </w:rPr>
        <w:drawing>
          <wp:inline distT="0" distB="0" distL="0" distR="0" wp14:anchorId="59674051" wp14:editId="691B59CF">
            <wp:extent cx="4572000" cy="2636520"/>
            <wp:effectExtent l="0" t="0" r="0" b="1143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020FA" w:rsidRDefault="00157EFE" w:rsidP="005020FA">
      <w:pPr>
        <w:spacing w:line="480" w:lineRule="auto"/>
      </w:pPr>
      <w:r>
        <w:t xml:space="preserve">Supplementary </w:t>
      </w:r>
      <w:r w:rsidR="005020FA">
        <w:t>Figure S1. Comparison of the release rate of enzalutamide from the Ca Sub dispersion and the dissolution rate of crystalline enzalutamide at a drug dose of 100</w:t>
      </w:r>
      <w:r w:rsidR="005020FA">
        <w:rPr>
          <w:rFonts w:ascii="Calibri" w:hAnsi="Calibri"/>
        </w:rPr>
        <w:t>μ</w:t>
      </w:r>
      <w:r w:rsidR="005020FA">
        <w:t>g/</w:t>
      </w:r>
      <w:proofErr w:type="spellStart"/>
      <w:r w:rsidR="005020FA">
        <w:t>mL.</w:t>
      </w:r>
      <w:proofErr w:type="spellEnd"/>
    </w:p>
    <w:p w:rsidR="00922D63" w:rsidRDefault="00922D63" w:rsidP="00922D63"/>
    <w:p w:rsidR="005020FA" w:rsidRDefault="00157EFE" w:rsidP="00922D63">
      <w:r>
        <w:t xml:space="preserve">Supplementary </w:t>
      </w:r>
      <w:r w:rsidR="005020FA">
        <w:t xml:space="preserve">Table S1. </w:t>
      </w:r>
      <w:r w:rsidR="0050028E">
        <w:t>O</w:t>
      </w:r>
      <w:r w:rsidR="005020FA">
        <w:t xml:space="preserve">rganic solvent used to pre-dissolve </w:t>
      </w:r>
      <w:r w:rsidR="0050028E">
        <w:t>polymer prior to addition to</w:t>
      </w:r>
      <w:r w:rsidR="005020FA">
        <w:t xml:space="preserve"> pH 6.5 phosphate buff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980"/>
      </w:tblGrid>
      <w:tr w:rsidR="005020FA" w:rsidTr="003406DB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:rsidR="005020FA" w:rsidRPr="001B5DAF" w:rsidRDefault="005020FA" w:rsidP="003406DB">
            <w:pPr>
              <w:spacing w:line="480" w:lineRule="auto"/>
              <w:rPr>
                <w:b/>
              </w:rPr>
            </w:pPr>
            <w:r w:rsidRPr="001B5DAF">
              <w:rPr>
                <w:b/>
              </w:rPr>
              <w:t>Abbrevi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020FA" w:rsidRPr="001B5DAF" w:rsidRDefault="005020FA" w:rsidP="003406DB">
            <w:pPr>
              <w:spacing w:line="480" w:lineRule="auto"/>
              <w:rPr>
                <w:b/>
              </w:rPr>
            </w:pPr>
            <w:r w:rsidRPr="001B5DAF">
              <w:rPr>
                <w:b/>
              </w:rPr>
              <w:t>Organic Solvent</w:t>
            </w:r>
          </w:p>
        </w:tc>
      </w:tr>
      <w:tr w:rsidR="005020FA" w:rsidTr="003406DB">
        <w:tc>
          <w:tcPr>
            <w:tcW w:w="2335" w:type="dxa"/>
            <w:tcBorders>
              <w:top w:val="single" w:sz="4" w:space="0" w:color="auto"/>
            </w:tcBorders>
          </w:tcPr>
          <w:p w:rsidR="005020FA" w:rsidRPr="00484616" w:rsidRDefault="005020FA" w:rsidP="00922D63">
            <w:pPr>
              <w:spacing w:line="360" w:lineRule="auto"/>
            </w:pPr>
            <w:r w:rsidRPr="00484616">
              <w:t>HPMCA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020FA" w:rsidRDefault="005020FA" w:rsidP="00922D63">
            <w:pPr>
              <w:spacing w:line="360" w:lineRule="auto"/>
            </w:pPr>
            <w:r>
              <w:t>None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484616">
              <w:lastRenderedPageBreak/>
              <w:t>HPMC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None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484616">
              <w:t>PVPVA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None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484616">
              <w:t>PVP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None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484616">
              <w:t>CA Ph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None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484616">
              <w:t>HPC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None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1B5DAF">
              <w:t>CPHPC-106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None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1B5DAF">
              <w:t>CPHPC-282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THF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484616">
              <w:t>CPHPC-069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THF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1B5DAF">
              <w:t>CPTod-202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DMF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proofErr w:type="spellStart"/>
            <w:r w:rsidRPr="001B5DAF">
              <w:t>CAAd</w:t>
            </w:r>
            <w:proofErr w:type="spellEnd"/>
            <w:r w:rsidRPr="001B5DAF">
              <w:t xml:space="preserve"> PEG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THF</w:t>
            </w:r>
          </w:p>
        </w:tc>
      </w:tr>
      <w:tr w:rsidR="005020FA" w:rsidTr="003406DB">
        <w:tc>
          <w:tcPr>
            <w:tcW w:w="2335" w:type="dxa"/>
          </w:tcPr>
          <w:p w:rsidR="005020FA" w:rsidRPr="001B5DAF" w:rsidRDefault="005020FA" w:rsidP="00922D63">
            <w:pPr>
              <w:spacing w:line="360" w:lineRule="auto"/>
            </w:pPr>
            <w:proofErr w:type="spellStart"/>
            <w:r w:rsidRPr="001B5DAF">
              <w:t>CAAd</w:t>
            </w:r>
            <w:proofErr w:type="spellEnd"/>
            <w:r w:rsidRPr="001B5DAF">
              <w:t xml:space="preserve"> </w:t>
            </w:r>
            <w:proofErr w:type="spellStart"/>
            <w:r w:rsidRPr="001B5DAF">
              <w:t>HOEt</w:t>
            </w:r>
            <w:proofErr w:type="spellEnd"/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THF</w:t>
            </w:r>
          </w:p>
        </w:tc>
      </w:tr>
      <w:tr w:rsidR="005020FA" w:rsidTr="003406DB">
        <w:tc>
          <w:tcPr>
            <w:tcW w:w="2335" w:type="dxa"/>
          </w:tcPr>
          <w:p w:rsidR="005020FA" w:rsidRPr="001B5DAF" w:rsidRDefault="005020FA" w:rsidP="00922D63">
            <w:pPr>
              <w:spacing w:line="360" w:lineRule="auto"/>
            </w:pPr>
            <w:proofErr w:type="spellStart"/>
            <w:r w:rsidRPr="001B5DAF">
              <w:t>CAAdP</w:t>
            </w:r>
            <w:proofErr w:type="spellEnd"/>
            <w:r w:rsidRPr="001B5DAF">
              <w:t xml:space="preserve"> 0.85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THF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proofErr w:type="spellStart"/>
            <w:r w:rsidRPr="001B5DAF">
              <w:t>CAAd</w:t>
            </w:r>
            <w:proofErr w:type="spellEnd"/>
            <w:r w:rsidRPr="001B5DAF">
              <w:t xml:space="preserve"> 0.67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THF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1B5DAF">
              <w:t xml:space="preserve">CA Sub 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THF</w:t>
            </w:r>
          </w:p>
        </w:tc>
      </w:tr>
      <w:tr w:rsidR="005020FA" w:rsidTr="003406DB">
        <w:trPr>
          <w:trHeight w:val="404"/>
        </w:trPr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proofErr w:type="spellStart"/>
            <w:r w:rsidRPr="001B5DAF">
              <w:t>CAAd</w:t>
            </w:r>
            <w:proofErr w:type="spellEnd"/>
            <w:r w:rsidRPr="001B5DAF">
              <w:t xml:space="preserve"> 3CES HE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DMSO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proofErr w:type="spellStart"/>
            <w:r w:rsidRPr="001B5DAF">
              <w:t>CAUn</w:t>
            </w:r>
            <w:proofErr w:type="spellEnd"/>
            <w:r w:rsidRPr="001B5DAF">
              <w:t xml:space="preserve"> 3CES TAE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DMSO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1B5DAF">
              <w:t>MC-Ad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DMF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1B5DAF">
              <w:t>MCCP</w:t>
            </w:r>
            <w:r w:rsidRPr="00484616">
              <w:t>-A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DMF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1B5DAF">
              <w:t>MCCP-</w:t>
            </w:r>
            <w:r w:rsidRPr="00484616">
              <w:t>B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DMF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1B5DAF">
              <w:t>ECCP</w:t>
            </w:r>
            <w:r w:rsidRPr="00484616">
              <w:t>-A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DMSO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1B5DAF">
              <w:t>ECCP</w:t>
            </w:r>
            <w:r w:rsidRPr="00484616">
              <w:t>-B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THF</w:t>
            </w:r>
          </w:p>
        </w:tc>
      </w:tr>
      <w:tr w:rsidR="005020FA" w:rsidTr="003406DB">
        <w:tc>
          <w:tcPr>
            <w:tcW w:w="2335" w:type="dxa"/>
          </w:tcPr>
          <w:p w:rsidR="005020FA" w:rsidRPr="00484616" w:rsidRDefault="005020FA" w:rsidP="00922D63">
            <w:pPr>
              <w:spacing w:line="360" w:lineRule="auto"/>
            </w:pPr>
            <w:r w:rsidRPr="001B5DAF">
              <w:t>ECCP</w:t>
            </w:r>
            <w:r w:rsidRPr="00484616">
              <w:t>-C</w:t>
            </w:r>
          </w:p>
        </w:tc>
        <w:tc>
          <w:tcPr>
            <w:tcW w:w="1980" w:type="dxa"/>
          </w:tcPr>
          <w:p w:rsidR="005020FA" w:rsidRDefault="005020FA" w:rsidP="00922D63">
            <w:pPr>
              <w:spacing w:line="360" w:lineRule="auto"/>
            </w:pPr>
            <w:r>
              <w:t>DMSO</w:t>
            </w:r>
          </w:p>
        </w:tc>
      </w:tr>
      <w:tr w:rsidR="005020FA" w:rsidTr="003406DB">
        <w:tc>
          <w:tcPr>
            <w:tcW w:w="2335" w:type="dxa"/>
            <w:tcBorders>
              <w:bottom w:val="single" w:sz="4" w:space="0" w:color="auto"/>
            </w:tcBorders>
          </w:tcPr>
          <w:p w:rsidR="005020FA" w:rsidRPr="00484616" w:rsidRDefault="005020FA" w:rsidP="00922D63">
            <w:pPr>
              <w:spacing w:line="360" w:lineRule="auto"/>
            </w:pPr>
            <w:r w:rsidRPr="00484616">
              <w:t>ECCP-D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020FA" w:rsidRDefault="005020FA" w:rsidP="00922D63">
            <w:pPr>
              <w:spacing w:line="360" w:lineRule="auto"/>
            </w:pPr>
            <w:r>
              <w:t>THF</w:t>
            </w:r>
          </w:p>
        </w:tc>
      </w:tr>
    </w:tbl>
    <w:p w:rsidR="005020FA" w:rsidRDefault="005020FA" w:rsidP="005020FA">
      <w:pPr>
        <w:spacing w:line="480" w:lineRule="auto"/>
      </w:pPr>
    </w:p>
    <w:p w:rsidR="00225DC1" w:rsidRDefault="00225DC1"/>
    <w:sectPr w:rsidR="00225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0FA"/>
    <w:rsid w:val="00157EFE"/>
    <w:rsid w:val="00225DC1"/>
    <w:rsid w:val="0050028E"/>
    <w:rsid w:val="005020FA"/>
    <w:rsid w:val="00617390"/>
    <w:rsid w:val="00922D63"/>
    <w:rsid w:val="0096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FA8F5"/>
  <w15:chartTrackingRefBased/>
  <w15:docId w15:val="{CB9AF557-426B-4B78-8288-41D5BC110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FA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20F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0FA"/>
    <w:rPr>
      <w:rFonts w:ascii="Segoe UI" w:hAnsi="Segoe UI" w:cs="Segoe UI"/>
      <w:sz w:val="18"/>
      <w:szCs w:val="18"/>
    </w:rPr>
  </w:style>
  <w:style w:type="paragraph" w:customStyle="1" w:styleId="Normal1">
    <w:name w:val="Normal1"/>
    <w:basedOn w:val="NoSpacing"/>
    <w:link w:val="Normal1Char"/>
    <w:qFormat/>
    <w:rsid w:val="00922D63"/>
    <w:rPr>
      <w:rFonts w:cs="Times New Roman"/>
    </w:rPr>
  </w:style>
  <w:style w:type="character" w:customStyle="1" w:styleId="Normal1Char">
    <w:name w:val="Normal1 Char"/>
    <w:basedOn w:val="DefaultParagraphFont"/>
    <w:link w:val="Normal1"/>
    <w:rsid w:val="00922D63"/>
    <w:rPr>
      <w:rFonts w:ascii="Times New Roman" w:hAnsi="Times New Roman" w:cs="Times New Roman"/>
      <w:sz w:val="24"/>
    </w:rPr>
  </w:style>
  <w:style w:type="paragraph" w:styleId="NoSpacing">
    <w:name w:val="No Spacing"/>
    <w:uiPriority w:val="1"/>
    <w:qFormat/>
    <w:rsid w:val="00922D6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issolution\50CASubDissolu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50% CA Sub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2:$F$8</c:f>
                <c:numCache>
                  <c:formatCode>General</c:formatCode>
                  <c:ptCount val="7"/>
                  <c:pt idx="0">
                    <c:v>0.21770693788805234</c:v>
                  </c:pt>
                  <c:pt idx="1">
                    <c:v>0.23654017498404079</c:v>
                  </c:pt>
                  <c:pt idx="2">
                    <c:v>0.34826988923364272</c:v>
                  </c:pt>
                  <c:pt idx="3">
                    <c:v>0.20094957296720911</c:v>
                  </c:pt>
                  <c:pt idx="4">
                    <c:v>0.23876873073362861</c:v>
                  </c:pt>
                  <c:pt idx="5">
                    <c:v>0.16314418131256822</c:v>
                  </c:pt>
                  <c:pt idx="6">
                    <c:v>0.32180394248687089</c:v>
                  </c:pt>
                </c:numCache>
              </c:numRef>
            </c:plus>
            <c:minus>
              <c:numRef>
                <c:f>Sheet1!$F$2:$F$8</c:f>
                <c:numCache>
                  <c:formatCode>General</c:formatCode>
                  <c:ptCount val="7"/>
                  <c:pt idx="0">
                    <c:v>0.21770693788805234</c:v>
                  </c:pt>
                  <c:pt idx="1">
                    <c:v>0.23654017498404079</c:v>
                  </c:pt>
                  <c:pt idx="2">
                    <c:v>0.34826988923364272</c:v>
                  </c:pt>
                  <c:pt idx="3">
                    <c:v>0.20094957296720911</c:v>
                  </c:pt>
                  <c:pt idx="4">
                    <c:v>0.23876873073362861</c:v>
                  </c:pt>
                  <c:pt idx="5">
                    <c:v>0.16314418131256822</c:v>
                  </c:pt>
                  <c:pt idx="6">
                    <c:v>0.321803942486870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2:$A$8</c:f>
              <c:numCache>
                <c:formatCode>General</c:formatCode>
                <c:ptCount val="7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5</c:v>
                </c:pt>
              </c:numCache>
            </c:numRef>
          </c:xVal>
          <c:yVal>
            <c:numRef>
              <c:f>Sheet1!$E$2:$E$8</c:f>
              <c:numCache>
                <c:formatCode>General</c:formatCode>
                <c:ptCount val="7"/>
                <c:pt idx="0">
                  <c:v>1.4967664444444442</c:v>
                </c:pt>
                <c:pt idx="1">
                  <c:v>1.7015477777777777</c:v>
                </c:pt>
                <c:pt idx="2">
                  <c:v>2.0549557777777778</c:v>
                </c:pt>
                <c:pt idx="3">
                  <c:v>2.4526331111111106</c:v>
                </c:pt>
                <c:pt idx="4">
                  <c:v>2.9305317777777771</c:v>
                </c:pt>
                <c:pt idx="5">
                  <c:v>3.3338037777777778</c:v>
                </c:pt>
                <c:pt idx="6">
                  <c:v>2.92227566666666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3D-4483-8746-7D2061B518B3}"/>
            </c:ext>
          </c:extLst>
        </c:ser>
        <c:ser>
          <c:idx val="1"/>
          <c:order val="1"/>
          <c:tx>
            <c:v>Crystall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11:$F$17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7.9347508835081446E-2</c:v>
                  </c:pt>
                  <c:pt idx="2">
                    <c:v>0.10431057042051531</c:v>
                  </c:pt>
                  <c:pt idx="3">
                    <c:v>0.1024346132118108</c:v>
                  </c:pt>
                  <c:pt idx="4">
                    <c:v>1.1736584144176781E-2</c:v>
                  </c:pt>
                  <c:pt idx="5">
                    <c:v>9.2810839731000142E-2</c:v>
                  </c:pt>
                  <c:pt idx="6">
                    <c:v>2.3530848352818198E-2</c:v>
                  </c:pt>
                </c:numCache>
              </c:numRef>
            </c:plus>
            <c:minus>
              <c:numRef>
                <c:f>Sheet1!$F$11:$F$17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7.9347508835081446E-2</c:v>
                  </c:pt>
                  <c:pt idx="2">
                    <c:v>0.10431057042051531</c:v>
                  </c:pt>
                  <c:pt idx="3">
                    <c:v>0.1024346132118108</c:v>
                  </c:pt>
                  <c:pt idx="4">
                    <c:v>1.1736584144176781E-2</c:v>
                  </c:pt>
                  <c:pt idx="5">
                    <c:v>9.2810839731000142E-2</c:v>
                  </c:pt>
                  <c:pt idx="6">
                    <c:v>2.35308483528181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11:$A$16</c:f>
              <c:numCache>
                <c:formatCode>General</c:formatCode>
                <c:ptCount val="6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.25</c:v>
                </c:pt>
                <c:pt idx="4">
                  <c:v>3</c:v>
                </c:pt>
                <c:pt idx="5">
                  <c:v>3.25</c:v>
                </c:pt>
              </c:numCache>
            </c:numRef>
          </c:xVal>
          <c:yVal>
            <c:numRef>
              <c:f>Sheet1!$E$11:$E$17</c:f>
              <c:numCache>
                <c:formatCode>General</c:formatCode>
                <c:ptCount val="7"/>
                <c:pt idx="0">
                  <c:v>0</c:v>
                </c:pt>
                <c:pt idx="1">
                  <c:v>2.8545983333333336</c:v>
                </c:pt>
                <c:pt idx="2">
                  <c:v>2.9325015333333333</c:v>
                </c:pt>
                <c:pt idx="3">
                  <c:v>2.9553095333333332</c:v>
                </c:pt>
                <c:pt idx="4">
                  <c:v>2.8751734666666664</c:v>
                </c:pt>
                <c:pt idx="5">
                  <c:v>2.9332465333333335</c:v>
                </c:pt>
                <c:pt idx="6">
                  <c:v>2.97671163333333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3D-4483-8746-7D2061B518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972792"/>
        <c:axId val="143973184"/>
      </c:scatterChart>
      <c:valAx>
        <c:axId val="143972792"/>
        <c:scaling>
          <c:orientation val="minMax"/>
          <c:max val="5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973184"/>
        <c:crosses val="autoZero"/>
        <c:crossBetween val="midCat"/>
      </c:valAx>
      <c:valAx>
        <c:axId val="143973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(</a:t>
                </a:r>
                <a:r>
                  <a:rPr lang="en-US">
                    <a:latin typeface="Calibri" panose="020F0502020204030204" pitchFamily="34" charset="0"/>
                    <a:cs typeface="Calibri" panose="020F0502020204030204" pitchFamily="34" charset="0"/>
                  </a:rPr>
                  <a:t>µ</a:t>
                </a:r>
                <a:r>
                  <a:rPr lang="en-US"/>
                  <a:t>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9727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cia Wilson</dc:creator>
  <cp:keywords/>
  <dc:description/>
  <cp:lastModifiedBy>Taylor, Lynne S</cp:lastModifiedBy>
  <cp:revision>4</cp:revision>
  <dcterms:created xsi:type="dcterms:W3CDTF">2020-01-24T22:52:00Z</dcterms:created>
  <dcterms:modified xsi:type="dcterms:W3CDTF">2020-01-24T23:00:00Z</dcterms:modified>
</cp:coreProperties>
</file>